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E1509" w14:textId="29684356" w:rsidR="00FA29E6" w:rsidRPr="00055B0A" w:rsidRDefault="00952563" w:rsidP="00785FF5">
      <w:pPr>
        <w:snapToGrid w:val="0"/>
        <w:spacing w:line="480" w:lineRule="auto"/>
        <w:rPr>
          <w:rFonts w:ascii="Times New Roman" w:hAnsi="Times New Roman" w:cs="Times New Roman"/>
        </w:rPr>
      </w:pPr>
      <w:r w:rsidRPr="00055B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4 Table</w:t>
      </w:r>
      <w:r w:rsidR="00FA29E6" w:rsidRPr="00055B0A">
        <w:rPr>
          <w:rFonts w:ascii="Times New Roman" w:hAnsi="Times New Roman" w:cs="Times New Roman"/>
        </w:rPr>
        <w:t>. Suicide risk during the Western Valentine's Day, compared to other times of the year in Taiwan from 2012 to 2022, stratified by gender and marital statu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2210"/>
        <w:gridCol w:w="2178"/>
        <w:gridCol w:w="1912"/>
        <w:gridCol w:w="1569"/>
        <w:gridCol w:w="2255"/>
        <w:gridCol w:w="1912"/>
      </w:tblGrid>
      <w:tr w:rsidR="00AF4D72" w:rsidRPr="00055B0A" w14:paraId="72B3C4B4" w14:textId="77777777" w:rsidTr="00720BD8">
        <w:tc>
          <w:tcPr>
            <w:tcW w:w="1912" w:type="dxa"/>
            <w:vMerge w:val="restart"/>
          </w:tcPr>
          <w:p w14:paraId="50B67AB9" w14:textId="4F45B722" w:rsidR="00AF4D72" w:rsidRPr="009F6426" w:rsidRDefault="00AF4D72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Time during Valentine's Day</w:t>
            </w:r>
          </w:p>
        </w:tc>
        <w:tc>
          <w:tcPr>
            <w:tcW w:w="4388" w:type="dxa"/>
            <w:gridSpan w:val="2"/>
            <w:tcBorders>
              <w:bottom w:val="single" w:sz="4" w:space="0" w:color="auto"/>
            </w:tcBorders>
          </w:tcPr>
          <w:p w14:paraId="038EFCA7" w14:textId="77777777" w:rsidR="00AF4D72" w:rsidRPr="009F6426" w:rsidRDefault="00AF4D72" w:rsidP="005A7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481" w:type="dxa"/>
            <w:gridSpan w:val="2"/>
            <w:tcBorders>
              <w:bottom w:val="single" w:sz="4" w:space="0" w:color="auto"/>
            </w:tcBorders>
          </w:tcPr>
          <w:p w14:paraId="1F7F464C" w14:textId="77777777" w:rsidR="00AF4D72" w:rsidRPr="009F6426" w:rsidRDefault="00AF4D72" w:rsidP="005A7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4167" w:type="dxa"/>
            <w:gridSpan w:val="2"/>
            <w:tcBorders>
              <w:bottom w:val="single" w:sz="4" w:space="0" w:color="auto"/>
            </w:tcBorders>
          </w:tcPr>
          <w:p w14:paraId="70B88ADA" w14:textId="77777777" w:rsidR="00AF4D72" w:rsidRPr="009F6426" w:rsidRDefault="00AF4D72" w:rsidP="005A7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Women vs. Men</w:t>
            </w:r>
          </w:p>
        </w:tc>
      </w:tr>
      <w:tr w:rsidR="00AF4D72" w:rsidRPr="00055B0A" w14:paraId="7B9BFAE6" w14:textId="77777777" w:rsidTr="00720BD8">
        <w:tc>
          <w:tcPr>
            <w:tcW w:w="1912" w:type="dxa"/>
            <w:vMerge/>
            <w:tcBorders>
              <w:bottom w:val="single" w:sz="4" w:space="0" w:color="auto"/>
            </w:tcBorders>
          </w:tcPr>
          <w:p w14:paraId="758E22CD" w14:textId="42018485" w:rsidR="00AF4D72" w:rsidRPr="009F6426" w:rsidRDefault="00AF4D72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68DA0496" w14:textId="77777777" w:rsidR="00AF4D72" w:rsidRPr="009F6426" w:rsidRDefault="00AF4D72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IRR (95CI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0EEEE0E9" w14:textId="77777777" w:rsidR="00AF4D72" w:rsidRPr="009F6426" w:rsidRDefault="00AF4D72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D370C21" w14:textId="77777777" w:rsidR="00AF4D72" w:rsidRPr="009F6426" w:rsidRDefault="00AF4D72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IRR (95CI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43D944C0" w14:textId="77777777" w:rsidR="00AF4D72" w:rsidRPr="009F6426" w:rsidRDefault="00AF4D72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012F4FD9" w14:textId="77777777" w:rsidR="00AF4D72" w:rsidRPr="009F6426" w:rsidRDefault="00AF4D72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IRR (95CI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0F16DFFF" w14:textId="77777777" w:rsidR="00AF4D72" w:rsidRPr="009F6426" w:rsidRDefault="00AF4D72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</w:tr>
      <w:tr w:rsidR="00785FF5" w:rsidRPr="00055B0A" w14:paraId="2F76163D" w14:textId="77777777" w:rsidTr="00720BD8"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14:paraId="29F536EA" w14:textId="77777777" w:rsidR="00785FF5" w:rsidRPr="009F6426" w:rsidRDefault="00785FF5" w:rsidP="005A70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ngle </w:t>
            </w:r>
          </w:p>
        </w:tc>
        <w:tc>
          <w:tcPr>
            <w:tcW w:w="2210" w:type="dxa"/>
            <w:tcBorders>
              <w:top w:val="single" w:sz="4" w:space="0" w:color="auto"/>
              <w:bottom w:val="nil"/>
            </w:tcBorders>
          </w:tcPr>
          <w:p w14:paraId="3F4879B6" w14:textId="77777777" w:rsidR="00785FF5" w:rsidRPr="009F6426" w:rsidRDefault="00785FF5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nil"/>
            </w:tcBorders>
          </w:tcPr>
          <w:p w14:paraId="5A7218A0" w14:textId="77777777" w:rsidR="00785FF5" w:rsidRPr="009F6426" w:rsidRDefault="00785FF5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14:paraId="6627A656" w14:textId="77777777" w:rsidR="00785FF5" w:rsidRPr="009F6426" w:rsidRDefault="00785FF5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1A2526E2" w14:textId="77777777" w:rsidR="00785FF5" w:rsidRPr="009F6426" w:rsidRDefault="00785FF5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</w:tcPr>
          <w:p w14:paraId="1E516653" w14:textId="77777777" w:rsidR="00785FF5" w:rsidRPr="009F6426" w:rsidRDefault="00785FF5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14:paraId="33CF36CD" w14:textId="77777777" w:rsidR="00785FF5" w:rsidRPr="009F6426" w:rsidRDefault="00785FF5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EEB" w:rsidRPr="00055B0A" w14:paraId="5DAA4517" w14:textId="77777777" w:rsidTr="00720BD8">
        <w:tc>
          <w:tcPr>
            <w:tcW w:w="1912" w:type="dxa"/>
            <w:tcBorders>
              <w:top w:val="nil"/>
              <w:bottom w:val="nil"/>
            </w:tcBorders>
          </w:tcPr>
          <w:p w14:paraId="603FEBBD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0F4399BD" w14:textId="554F2A2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7 (0.571-2.226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2F6DA69A" w14:textId="6C75E34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1C9D2B9A" w14:textId="00F3D37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 (0.674-1.519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49E7BA0" w14:textId="3DF4A8A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5EF98A4E" w14:textId="18DB608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 (0.451-2.077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263BC2BB" w14:textId="22EBF43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540EEB" w:rsidRPr="00055B0A" w14:paraId="00E6DA07" w14:textId="77777777" w:rsidTr="00720BD8">
        <w:tc>
          <w:tcPr>
            <w:tcW w:w="1912" w:type="dxa"/>
            <w:tcBorders>
              <w:top w:val="nil"/>
            </w:tcBorders>
          </w:tcPr>
          <w:p w14:paraId="6829764B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210" w:type="dxa"/>
            <w:tcBorders>
              <w:top w:val="nil"/>
            </w:tcBorders>
            <w:vAlign w:val="center"/>
          </w:tcPr>
          <w:p w14:paraId="19AC0D84" w14:textId="587C43D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 (0.255-1.535)</w:t>
            </w:r>
          </w:p>
        </w:tc>
        <w:tc>
          <w:tcPr>
            <w:tcW w:w="2178" w:type="dxa"/>
            <w:tcBorders>
              <w:top w:val="nil"/>
            </w:tcBorders>
            <w:vAlign w:val="center"/>
          </w:tcPr>
          <w:p w14:paraId="788F3480" w14:textId="0E8BBB5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28DE1181" w14:textId="3E1CB0D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 (0.674-1.519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6A525734" w14:textId="44A1C9D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2255" w:type="dxa"/>
            <w:tcBorders>
              <w:top w:val="nil"/>
            </w:tcBorders>
            <w:vAlign w:val="center"/>
          </w:tcPr>
          <w:p w14:paraId="73E861D2" w14:textId="0485723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 (0.206-1.407)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34FD9FC3" w14:textId="0A84BB6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540EEB" w:rsidRPr="00055B0A" w14:paraId="0A0CB996" w14:textId="77777777" w:rsidTr="00720BD8">
        <w:tc>
          <w:tcPr>
            <w:tcW w:w="1912" w:type="dxa"/>
          </w:tcPr>
          <w:p w14:paraId="3346FE62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210" w:type="dxa"/>
            <w:vAlign w:val="center"/>
          </w:tcPr>
          <w:p w14:paraId="4599C627" w14:textId="4A62164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 (0.408-1.884)</w:t>
            </w:r>
          </w:p>
        </w:tc>
        <w:tc>
          <w:tcPr>
            <w:tcW w:w="2178" w:type="dxa"/>
            <w:vAlign w:val="center"/>
          </w:tcPr>
          <w:p w14:paraId="37538F43" w14:textId="30EEBD4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912" w:type="dxa"/>
            <w:vAlign w:val="center"/>
          </w:tcPr>
          <w:p w14:paraId="1BABCB45" w14:textId="32590A2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 (0.674-1.519)</w:t>
            </w:r>
          </w:p>
        </w:tc>
        <w:tc>
          <w:tcPr>
            <w:tcW w:w="1569" w:type="dxa"/>
            <w:vAlign w:val="center"/>
          </w:tcPr>
          <w:p w14:paraId="28A1C5F3" w14:textId="7138664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2255" w:type="dxa"/>
            <w:vAlign w:val="center"/>
          </w:tcPr>
          <w:p w14:paraId="6133B160" w14:textId="130809A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 (0.325-1.743)</w:t>
            </w:r>
          </w:p>
        </w:tc>
        <w:tc>
          <w:tcPr>
            <w:tcW w:w="1912" w:type="dxa"/>
            <w:vAlign w:val="center"/>
          </w:tcPr>
          <w:p w14:paraId="17288F43" w14:textId="0EDCC58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</w:tr>
      <w:tr w:rsidR="00540EEB" w:rsidRPr="00055B0A" w14:paraId="69417DC8" w14:textId="77777777" w:rsidTr="00720BD8">
        <w:tc>
          <w:tcPr>
            <w:tcW w:w="1912" w:type="dxa"/>
          </w:tcPr>
          <w:p w14:paraId="25386478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210" w:type="dxa"/>
            <w:vAlign w:val="center"/>
          </w:tcPr>
          <w:p w14:paraId="7F73132D" w14:textId="29A1433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 (0.408-1.884)</w:t>
            </w:r>
          </w:p>
        </w:tc>
        <w:tc>
          <w:tcPr>
            <w:tcW w:w="2178" w:type="dxa"/>
            <w:vAlign w:val="center"/>
          </w:tcPr>
          <w:p w14:paraId="7CB39F67" w14:textId="7BDC538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912" w:type="dxa"/>
            <w:vAlign w:val="center"/>
          </w:tcPr>
          <w:p w14:paraId="11F72E94" w14:textId="4EAFDBE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 (0.392-1.069)</w:t>
            </w:r>
          </w:p>
        </w:tc>
        <w:tc>
          <w:tcPr>
            <w:tcW w:w="1569" w:type="dxa"/>
            <w:vAlign w:val="center"/>
          </w:tcPr>
          <w:p w14:paraId="52C2967E" w14:textId="221A8F0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255" w:type="dxa"/>
            <w:vAlign w:val="center"/>
          </w:tcPr>
          <w:p w14:paraId="0E14387E" w14:textId="1F4425D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7 (0.484-2.864)</w:t>
            </w:r>
          </w:p>
        </w:tc>
        <w:tc>
          <w:tcPr>
            <w:tcW w:w="1912" w:type="dxa"/>
            <w:vAlign w:val="center"/>
          </w:tcPr>
          <w:p w14:paraId="38C7EFA6" w14:textId="7F69DCD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</w:tr>
      <w:tr w:rsidR="00540EEB" w:rsidRPr="00055B0A" w14:paraId="79D4BC36" w14:textId="77777777" w:rsidTr="00720BD8">
        <w:tc>
          <w:tcPr>
            <w:tcW w:w="1912" w:type="dxa"/>
          </w:tcPr>
          <w:p w14:paraId="108350A1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210" w:type="dxa"/>
            <w:vAlign w:val="center"/>
          </w:tcPr>
          <w:p w14:paraId="18B8E457" w14:textId="344C6B8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 (0.488-2.055)</w:t>
            </w:r>
          </w:p>
        </w:tc>
        <w:tc>
          <w:tcPr>
            <w:tcW w:w="2178" w:type="dxa"/>
            <w:vAlign w:val="center"/>
          </w:tcPr>
          <w:p w14:paraId="081CABC2" w14:textId="0B9A705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912" w:type="dxa"/>
            <w:vAlign w:val="center"/>
          </w:tcPr>
          <w:p w14:paraId="4EF5F643" w14:textId="08C83CB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 (0.610-1.420)</w:t>
            </w:r>
          </w:p>
        </w:tc>
        <w:tc>
          <w:tcPr>
            <w:tcW w:w="1569" w:type="dxa"/>
            <w:vAlign w:val="center"/>
          </w:tcPr>
          <w:p w14:paraId="4CF53870" w14:textId="7D8B50B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2255" w:type="dxa"/>
            <w:vAlign w:val="center"/>
          </w:tcPr>
          <w:p w14:paraId="76830131" w14:textId="2EE9F07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 (0.418-2.094)</w:t>
            </w:r>
          </w:p>
        </w:tc>
        <w:tc>
          <w:tcPr>
            <w:tcW w:w="1912" w:type="dxa"/>
            <w:vAlign w:val="center"/>
          </w:tcPr>
          <w:p w14:paraId="1AD1B335" w14:textId="14FA1B3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540EEB" w:rsidRPr="00055B0A" w14:paraId="4389C85A" w14:textId="77777777" w:rsidTr="00720BD8">
        <w:tc>
          <w:tcPr>
            <w:tcW w:w="1912" w:type="dxa"/>
          </w:tcPr>
          <w:p w14:paraId="71455A27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210" w:type="dxa"/>
            <w:vAlign w:val="center"/>
          </w:tcPr>
          <w:p w14:paraId="0CA071CC" w14:textId="588AA11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3 (0.827-2.730)</w:t>
            </w:r>
          </w:p>
        </w:tc>
        <w:tc>
          <w:tcPr>
            <w:tcW w:w="2178" w:type="dxa"/>
            <w:vAlign w:val="center"/>
          </w:tcPr>
          <w:p w14:paraId="023A5AAE" w14:textId="3B19419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912" w:type="dxa"/>
            <w:vAlign w:val="center"/>
          </w:tcPr>
          <w:p w14:paraId="13B58833" w14:textId="482E1FD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 (0.484-1.221)</w:t>
            </w:r>
          </w:p>
        </w:tc>
        <w:tc>
          <w:tcPr>
            <w:tcW w:w="1569" w:type="dxa"/>
            <w:vAlign w:val="center"/>
          </w:tcPr>
          <w:p w14:paraId="3636CED8" w14:textId="20EE7A0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2255" w:type="dxa"/>
            <w:vAlign w:val="center"/>
          </w:tcPr>
          <w:p w14:paraId="6FA9F56E" w14:textId="6844195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9 (0.824-3.504)</w:t>
            </w:r>
          </w:p>
        </w:tc>
        <w:tc>
          <w:tcPr>
            <w:tcW w:w="1912" w:type="dxa"/>
            <w:vAlign w:val="center"/>
          </w:tcPr>
          <w:p w14:paraId="6639694E" w14:textId="3782FEB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540EEB" w:rsidRPr="00055B0A" w14:paraId="670283CB" w14:textId="77777777" w:rsidTr="00720BD8">
        <w:tc>
          <w:tcPr>
            <w:tcW w:w="1912" w:type="dxa"/>
          </w:tcPr>
          <w:p w14:paraId="17D7F792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210" w:type="dxa"/>
            <w:vAlign w:val="center"/>
          </w:tcPr>
          <w:p w14:paraId="53414B78" w14:textId="55F0407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 (0.488-2.055)</w:t>
            </w:r>
          </w:p>
        </w:tc>
        <w:tc>
          <w:tcPr>
            <w:tcW w:w="2178" w:type="dxa"/>
            <w:vAlign w:val="center"/>
          </w:tcPr>
          <w:p w14:paraId="0AF9139D" w14:textId="03FE6C7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912" w:type="dxa"/>
            <w:vAlign w:val="center"/>
          </w:tcPr>
          <w:p w14:paraId="1072196C" w14:textId="2E2D03F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3 (0.738-1.618)</w:t>
            </w:r>
          </w:p>
        </w:tc>
        <w:tc>
          <w:tcPr>
            <w:tcW w:w="1569" w:type="dxa"/>
            <w:vAlign w:val="center"/>
          </w:tcPr>
          <w:p w14:paraId="0445FE3C" w14:textId="182FC9A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2255" w:type="dxa"/>
            <w:vAlign w:val="center"/>
          </w:tcPr>
          <w:p w14:paraId="0C36E78B" w14:textId="6617A28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 (0.362-1.756)</w:t>
            </w:r>
          </w:p>
        </w:tc>
        <w:tc>
          <w:tcPr>
            <w:tcW w:w="1912" w:type="dxa"/>
            <w:vAlign w:val="center"/>
          </w:tcPr>
          <w:p w14:paraId="315D6543" w14:textId="0AF15EC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</w:tr>
      <w:tr w:rsidR="00540EEB" w:rsidRPr="00055B0A" w14:paraId="42A37589" w14:textId="77777777" w:rsidTr="00720BD8">
        <w:tc>
          <w:tcPr>
            <w:tcW w:w="1912" w:type="dxa"/>
          </w:tcPr>
          <w:p w14:paraId="6686F562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10" w:type="dxa"/>
            <w:vAlign w:val="center"/>
          </w:tcPr>
          <w:p w14:paraId="6280AD5B" w14:textId="33B6C81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 (0.655-2.395)</w:t>
            </w:r>
          </w:p>
        </w:tc>
        <w:tc>
          <w:tcPr>
            <w:tcW w:w="2178" w:type="dxa"/>
            <w:vAlign w:val="center"/>
          </w:tcPr>
          <w:p w14:paraId="7D876674" w14:textId="189F427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912" w:type="dxa"/>
            <w:vAlign w:val="center"/>
          </w:tcPr>
          <w:p w14:paraId="4E726DA5" w14:textId="2BAE954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7 (1.066-2.103)</w:t>
            </w:r>
          </w:p>
        </w:tc>
        <w:tc>
          <w:tcPr>
            <w:tcW w:w="1569" w:type="dxa"/>
            <w:vAlign w:val="center"/>
          </w:tcPr>
          <w:p w14:paraId="16E53660" w14:textId="63DDD82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55" w:type="dxa"/>
            <w:vAlign w:val="center"/>
          </w:tcPr>
          <w:p w14:paraId="7263B5C6" w14:textId="3642F24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 (0.361-1.464)</w:t>
            </w:r>
          </w:p>
        </w:tc>
        <w:tc>
          <w:tcPr>
            <w:tcW w:w="1912" w:type="dxa"/>
            <w:vAlign w:val="center"/>
          </w:tcPr>
          <w:p w14:paraId="76414FE8" w14:textId="6BC1A00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540EEB" w:rsidRPr="00055B0A" w14:paraId="11AF295A" w14:textId="77777777" w:rsidTr="00720BD8">
        <w:tc>
          <w:tcPr>
            <w:tcW w:w="1912" w:type="dxa"/>
          </w:tcPr>
          <w:p w14:paraId="13E0E529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0" w:type="dxa"/>
            <w:vAlign w:val="center"/>
          </w:tcPr>
          <w:p w14:paraId="35C407F3" w14:textId="008393C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 (0.488-2.055)</w:t>
            </w:r>
          </w:p>
        </w:tc>
        <w:tc>
          <w:tcPr>
            <w:tcW w:w="2178" w:type="dxa"/>
            <w:vAlign w:val="center"/>
          </w:tcPr>
          <w:p w14:paraId="3C71B5A4" w14:textId="631E2D9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912" w:type="dxa"/>
            <w:vAlign w:val="center"/>
          </w:tcPr>
          <w:p w14:paraId="71522F8A" w14:textId="50DB90A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3 (0.770-1.667)</w:t>
            </w:r>
          </w:p>
        </w:tc>
        <w:tc>
          <w:tcPr>
            <w:tcW w:w="1569" w:type="dxa"/>
            <w:vAlign w:val="center"/>
          </w:tcPr>
          <w:p w14:paraId="78F6AE9A" w14:textId="1D01DAF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2255" w:type="dxa"/>
            <w:vAlign w:val="center"/>
          </w:tcPr>
          <w:p w14:paraId="2A953252" w14:textId="241F712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 (0.350-1.688)</w:t>
            </w:r>
          </w:p>
        </w:tc>
        <w:tc>
          <w:tcPr>
            <w:tcW w:w="1912" w:type="dxa"/>
            <w:vAlign w:val="center"/>
          </w:tcPr>
          <w:p w14:paraId="38B84EAE" w14:textId="431A20D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540EEB" w:rsidRPr="00055B0A" w14:paraId="2BE402F2" w14:textId="77777777" w:rsidTr="00720BD8">
        <w:tc>
          <w:tcPr>
            <w:tcW w:w="1912" w:type="dxa"/>
          </w:tcPr>
          <w:p w14:paraId="07D227C2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0" w:type="dxa"/>
            <w:vAlign w:val="center"/>
          </w:tcPr>
          <w:p w14:paraId="244BEA96" w14:textId="6C20B81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 (0.408-1.883)</w:t>
            </w:r>
          </w:p>
        </w:tc>
        <w:tc>
          <w:tcPr>
            <w:tcW w:w="2178" w:type="dxa"/>
            <w:vAlign w:val="center"/>
          </w:tcPr>
          <w:p w14:paraId="0F733D4F" w14:textId="5C05724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912" w:type="dxa"/>
            <w:vAlign w:val="center"/>
          </w:tcPr>
          <w:p w14:paraId="5303B7BF" w14:textId="3055F6B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 (0.610-1.420)</w:t>
            </w:r>
          </w:p>
        </w:tc>
        <w:tc>
          <w:tcPr>
            <w:tcW w:w="1569" w:type="dxa"/>
            <w:vAlign w:val="center"/>
          </w:tcPr>
          <w:p w14:paraId="50ACEF21" w14:textId="63D3B6A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2255" w:type="dxa"/>
            <w:vAlign w:val="center"/>
          </w:tcPr>
          <w:p w14:paraId="155EAF8A" w14:textId="075473A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 (0.351-1.910)</w:t>
            </w:r>
          </w:p>
        </w:tc>
        <w:tc>
          <w:tcPr>
            <w:tcW w:w="1912" w:type="dxa"/>
            <w:vAlign w:val="center"/>
          </w:tcPr>
          <w:p w14:paraId="6C80FFD8" w14:textId="638D6C7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</w:tr>
      <w:tr w:rsidR="00540EEB" w:rsidRPr="00055B0A" w14:paraId="70D03428" w14:textId="77777777" w:rsidTr="00720BD8">
        <w:tc>
          <w:tcPr>
            <w:tcW w:w="1912" w:type="dxa"/>
          </w:tcPr>
          <w:p w14:paraId="6551D2F5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0" w:type="dxa"/>
            <w:vAlign w:val="center"/>
          </w:tcPr>
          <w:p w14:paraId="0F16E111" w14:textId="31698D5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 (0.488-2.055)</w:t>
            </w:r>
          </w:p>
        </w:tc>
        <w:tc>
          <w:tcPr>
            <w:tcW w:w="2178" w:type="dxa"/>
            <w:vAlign w:val="center"/>
          </w:tcPr>
          <w:p w14:paraId="7BC4F767" w14:textId="353BE99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912" w:type="dxa"/>
            <w:vAlign w:val="center"/>
          </w:tcPr>
          <w:p w14:paraId="4E542D64" w14:textId="175E568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 (0.332-0.967)</w:t>
            </w:r>
          </w:p>
        </w:tc>
        <w:tc>
          <w:tcPr>
            <w:tcW w:w="1569" w:type="dxa"/>
            <w:vAlign w:val="center"/>
          </w:tcPr>
          <w:p w14:paraId="0E5E42A7" w14:textId="223488D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255" w:type="dxa"/>
            <w:vAlign w:val="center"/>
          </w:tcPr>
          <w:p w14:paraId="512FB4AB" w14:textId="2DF2282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7 (0.644-3.668)</w:t>
            </w:r>
          </w:p>
        </w:tc>
        <w:tc>
          <w:tcPr>
            <w:tcW w:w="1912" w:type="dxa"/>
            <w:vAlign w:val="center"/>
          </w:tcPr>
          <w:p w14:paraId="2E32E036" w14:textId="53F0ED9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540EEB" w:rsidRPr="00055B0A" w14:paraId="300DBF1E" w14:textId="77777777" w:rsidTr="00720BD8">
        <w:tc>
          <w:tcPr>
            <w:tcW w:w="1912" w:type="dxa"/>
          </w:tcPr>
          <w:p w14:paraId="7E6DD9BD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0" w:type="dxa"/>
            <w:vAlign w:val="center"/>
          </w:tcPr>
          <w:p w14:paraId="57472790" w14:textId="7F5F809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 (0.408-1.884)</w:t>
            </w:r>
          </w:p>
        </w:tc>
        <w:tc>
          <w:tcPr>
            <w:tcW w:w="2178" w:type="dxa"/>
            <w:vAlign w:val="center"/>
          </w:tcPr>
          <w:p w14:paraId="5FC59B8C" w14:textId="6EC2661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912" w:type="dxa"/>
            <w:vAlign w:val="center"/>
          </w:tcPr>
          <w:p w14:paraId="3AED3AB4" w14:textId="1DD4600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4 (0.835-1.764)</w:t>
            </w:r>
          </w:p>
        </w:tc>
        <w:tc>
          <w:tcPr>
            <w:tcW w:w="1569" w:type="dxa"/>
            <w:vAlign w:val="center"/>
          </w:tcPr>
          <w:p w14:paraId="39F1D3FF" w14:textId="5153C42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255" w:type="dxa"/>
            <w:vAlign w:val="center"/>
          </w:tcPr>
          <w:p w14:paraId="0D5EB7DB" w14:textId="3C4E687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 (0.275-1.431)</w:t>
            </w:r>
          </w:p>
        </w:tc>
        <w:tc>
          <w:tcPr>
            <w:tcW w:w="1912" w:type="dxa"/>
            <w:vAlign w:val="center"/>
          </w:tcPr>
          <w:p w14:paraId="05BFF459" w14:textId="46AF013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540EEB" w:rsidRPr="00055B0A" w14:paraId="2B1616E8" w14:textId="77777777" w:rsidTr="00720BD8">
        <w:tc>
          <w:tcPr>
            <w:tcW w:w="1912" w:type="dxa"/>
            <w:tcBorders>
              <w:bottom w:val="nil"/>
            </w:tcBorders>
          </w:tcPr>
          <w:p w14:paraId="1A69B200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0" w:type="dxa"/>
            <w:tcBorders>
              <w:bottom w:val="nil"/>
            </w:tcBorders>
            <w:vAlign w:val="center"/>
          </w:tcPr>
          <w:p w14:paraId="63DE6424" w14:textId="6F17AEC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 (0.488-2.055)</w:t>
            </w:r>
          </w:p>
        </w:tc>
        <w:tc>
          <w:tcPr>
            <w:tcW w:w="2178" w:type="dxa"/>
            <w:tcBorders>
              <w:bottom w:val="nil"/>
            </w:tcBorders>
            <w:vAlign w:val="center"/>
          </w:tcPr>
          <w:p w14:paraId="65B4B77B" w14:textId="7A89611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912" w:type="dxa"/>
            <w:tcBorders>
              <w:bottom w:val="nil"/>
            </w:tcBorders>
            <w:vAlign w:val="center"/>
          </w:tcPr>
          <w:p w14:paraId="60EFD3EE" w14:textId="51FA911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4 (0.868-1.813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6BA24107" w14:textId="3E84A0D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2255" w:type="dxa"/>
            <w:tcBorders>
              <w:bottom w:val="nil"/>
            </w:tcBorders>
            <w:vAlign w:val="center"/>
          </w:tcPr>
          <w:p w14:paraId="4AA59524" w14:textId="61C3A17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 (0.319-1.512)</w:t>
            </w:r>
          </w:p>
        </w:tc>
        <w:tc>
          <w:tcPr>
            <w:tcW w:w="1912" w:type="dxa"/>
            <w:tcBorders>
              <w:bottom w:val="nil"/>
            </w:tcBorders>
            <w:vAlign w:val="center"/>
          </w:tcPr>
          <w:p w14:paraId="4D57599F" w14:textId="685431F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540EEB" w:rsidRPr="00055B0A" w14:paraId="70F59A7C" w14:textId="77777777" w:rsidTr="00720BD8">
        <w:tc>
          <w:tcPr>
            <w:tcW w:w="1912" w:type="dxa"/>
            <w:tcBorders>
              <w:top w:val="nil"/>
              <w:bottom w:val="nil"/>
            </w:tcBorders>
          </w:tcPr>
          <w:p w14:paraId="09799C93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19786229" w14:textId="699668C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 (0.255-1.535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3A5A7F8F" w14:textId="46F768E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3CDC616C" w14:textId="2214D44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3 (0.803-1.715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D924938" w14:textId="5CF7F20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200FD325" w14:textId="7B15912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 (0.179-1.199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1A23F834" w14:textId="0EDF65C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540EEB" w:rsidRPr="00055B0A" w14:paraId="1267D486" w14:textId="77777777" w:rsidTr="00720BD8">
        <w:tc>
          <w:tcPr>
            <w:tcW w:w="1912" w:type="dxa"/>
            <w:tcBorders>
              <w:top w:val="nil"/>
              <w:bottom w:val="nil"/>
            </w:tcBorders>
          </w:tcPr>
          <w:p w14:paraId="19347EB6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0DEDC2BE" w14:textId="52EFB34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 (0.408-1.883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7554B675" w14:textId="3BAE87A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4DE892A0" w14:textId="2F97EAF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8 (1.099-2.151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E4DE228" w14:textId="53E4873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3CEA1729" w14:textId="74FC4D4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 (0.221-1.111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7B8758D5" w14:textId="050415E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540EEB" w:rsidRPr="00055B0A" w14:paraId="36ABD360" w14:textId="77777777" w:rsidTr="002A34A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450D6F2" w14:textId="77777777" w:rsidR="00540EEB" w:rsidRPr="009F6426" w:rsidRDefault="00540EEB" w:rsidP="00540E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ried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D995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F089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9594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387D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F8A3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6E58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EEB" w:rsidRPr="00055B0A" w14:paraId="00D4167F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8D8E68F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F03D" w14:textId="2DDA5F2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 (0.624-1.93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2A67" w14:textId="60AD892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8DE1" w14:textId="1AC8425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 (0.748-1.61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D020" w14:textId="651C9EE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17DF" w14:textId="6C78356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 (0.490-1.83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7AFE" w14:textId="3D6B137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540EEB" w:rsidRPr="00055B0A" w14:paraId="4FBD4776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36FC924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4AE8" w14:textId="16FD697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 (0.564-1.82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7781" w14:textId="1ACED89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65CF" w14:textId="43156E2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 (0.410-1.08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76C9" w14:textId="2738B7E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ECE3" w14:textId="1D58005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1 (0.687-3.02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A193" w14:textId="46F7472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540EEB" w:rsidRPr="00055B0A" w14:paraId="1AF9C027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B6B6983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92CB" w14:textId="7BC0BA4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 (0.332-1.37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452D" w14:textId="14BD938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7124" w14:textId="728C31F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 (0.440-1.13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48D9" w14:textId="0073797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78D0" w14:textId="6E26D0E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 (0.394-2.08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7E15" w14:textId="3B3D9E4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540EEB" w:rsidRPr="00055B0A" w14:paraId="0794E768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A4D4772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D1DC" w14:textId="2A353CD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7 (0.871-2.37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98B2" w14:textId="4FDDBA7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D235" w14:textId="5F006AB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 (0.748-1.61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419A" w14:textId="634866F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7EA5" w14:textId="024E96F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9 (0.678-2.26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67A5" w14:textId="43F2B4F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540EEB" w:rsidRPr="00055B0A" w14:paraId="3D924B6D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67E38AD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3D85" w14:textId="151CBBD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 (0.332-1.37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F281" w14:textId="7413F66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1AE0" w14:textId="6DE25AB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 (0.685-1.52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DF4F" w14:textId="225C9D1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D507" w14:textId="36E5589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 (0.284-1.38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6CFF" w14:textId="2911FF6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540EEB" w:rsidRPr="00055B0A" w14:paraId="1EE93BFC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06477CE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E032" w14:textId="6908E8A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 (0.564-1.82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A724" w14:textId="6A07906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0D23" w14:textId="1150421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 (0.500-1.23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B142" w14:textId="5721539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1DFF" w14:textId="105D54F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5 (0.598-2.50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A47E" w14:textId="3B25B85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540EEB" w:rsidRPr="00055B0A" w14:paraId="27080D31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4AEED96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98C9" w14:textId="064C96A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 (0.564-1.82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5C9E" w14:textId="1F36547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EE24" w14:textId="65D10BB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 (0.623-1.42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C5A1" w14:textId="7535D4B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705B" w14:textId="548F6E3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 (0.510-2.04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15C0" w14:textId="50CD341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540EEB" w:rsidRPr="00055B0A" w14:paraId="2DB044FD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AEECB3E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FD70" w14:textId="3A7ED01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 (0.624-1.93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8B88" w14:textId="181E7F3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8BB8" w14:textId="2FB3734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 (0.623-1.42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C4DF" w14:textId="5462BBB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6D3D" w14:textId="2E731B8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 (0.562-2.17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88E9" w14:textId="591D847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540EEB" w:rsidRPr="00055B0A" w14:paraId="7F444037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E535894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0839" w14:textId="4A301AB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 (0.332-1.37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401B" w14:textId="37F9323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3E00" w14:textId="4EB21CD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 (0.685-1.52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58F2" w14:textId="0919048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18AC" w14:textId="693B7F1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 (0.284-1.38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79BD" w14:textId="56B411A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540EEB" w:rsidRPr="00055B0A" w14:paraId="5BB52C63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8608825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F18C" w14:textId="2FB9754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1 (0.934-2.47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564E" w14:textId="3AF8137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F55A" w14:textId="0BF28B9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 (0.623-1.42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8A2F" w14:textId="5EDC59E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1D17" w14:textId="6E8ACFA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1 (0.830-2.82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EA67" w14:textId="4DE0F4C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540EEB" w:rsidRPr="00055B0A" w14:paraId="618BC802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074A9EE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F2BE" w14:textId="6B8EB5D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9 (1.190-2.90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305A" w14:textId="5DA1C26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B18D" w14:textId="078B6B7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 (0.748-1.61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6BA7" w14:textId="35E3D4D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C235" w14:textId="54689C8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4 (0.916-2.80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2B3E" w14:textId="67904A0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540EEB" w:rsidRPr="00055B0A" w14:paraId="489BC161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A84D070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3F1D" w14:textId="7BF304A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6 (0.997-2.58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20FE" w14:textId="63D5BFB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6180" w14:textId="176CBC4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 (0.592-1.37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524D" w14:textId="7DA115D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35E8" w14:textId="0FBBFFD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6 (0.917-3.09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C845" w14:textId="624A3E9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540EEB" w:rsidRPr="00055B0A" w14:paraId="2A4C4023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A567690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415E" w14:textId="622FE79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5 (1.125-2.79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5877" w14:textId="7F97BF3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923E" w14:textId="38A148A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 (0.685-1.52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2A2B" w14:textId="0623A09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7EB2" w14:textId="3F1378B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9 (0.927-2.93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7304" w14:textId="7114084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540EEB" w:rsidRPr="00055B0A" w14:paraId="1E8BB9D3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A4556D5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F43B" w14:textId="698A45A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 (0.446-1.60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66E1" w14:textId="6FB8AAD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B1B6" w14:textId="03C2B95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 (0.440-1.13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6324" w14:textId="7B9AD5B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359E" w14:textId="6E74C99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4 (0.523-2.45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CA8F" w14:textId="38CFB47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540EEB" w:rsidRPr="00055B0A" w14:paraId="1E6B581C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164A060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8314" w14:textId="610B276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 (0.446-1.60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6803" w14:textId="5E7288C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1B72" w14:textId="6702D04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 (0.623-1.42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D4E1" w14:textId="22716B3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AE3B" w14:textId="28A5F48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 (0.406-1.78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D5E3" w14:textId="527A656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540EEB" w:rsidRPr="00055B0A" w14:paraId="1741DD69" w14:textId="77777777" w:rsidTr="002A34A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71FDA5B" w14:textId="77777777" w:rsidR="00540EEB" w:rsidRPr="009F6426" w:rsidRDefault="00540EEB" w:rsidP="00540E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vorced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80AB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EF06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76EC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08FC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8FCE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86AA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EEB" w:rsidRPr="00055B0A" w14:paraId="67E59CF6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4D7BAB8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F9CF" w14:textId="253EA0A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8 (0.643-2.34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79A8" w14:textId="1343273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D476" w14:textId="0425A0F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 (0.484-1.37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6FB6" w14:textId="2EA3AAA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5F7B" w14:textId="729AD24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2 (0.611-3.03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AB4D" w14:textId="738D058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540EEB" w:rsidRPr="00055B0A" w14:paraId="5D83567E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EC36A19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2E07" w14:textId="23BFF37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8 (0.643-2.34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A094" w14:textId="6CFCF50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2609" w14:textId="1418BBE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 (0.525-1.44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D9B2" w14:textId="7709F18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64DE" w14:textId="7B0E967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7 (0.579-2.81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855E" w14:textId="5C2275F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540EEB" w:rsidRPr="00055B0A" w14:paraId="0786BB85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299F678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1324" w14:textId="6950E4E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 (0.479-2.01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12BC" w14:textId="08A788A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9B27" w14:textId="0AE36B9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 (0.484-1.37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ED60" w14:textId="7E6AC4B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5D48" w14:textId="66475EB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9 (0.461-2.57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7217" w14:textId="761F4A6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</w:tr>
      <w:tr w:rsidR="00540EEB" w:rsidRPr="00055B0A" w14:paraId="7AA34596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6D484A7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E25F" w14:textId="554145C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8 (0.643-2.34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18FA" w14:textId="4362732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E6B7" w14:textId="05A5EEA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2 (0.731-1.78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E7A6" w14:textId="3FB26EA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BE17" w14:textId="78A7A4A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 (0.457-2.06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830B" w14:textId="6360432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540EEB" w:rsidRPr="00055B0A" w14:paraId="30279023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4B190CA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749F" w14:textId="2B607EB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 (0.251-1.50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A610" w14:textId="3B7DF5C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BDC1" w14:textId="69468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 (0.365-1.16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7E64" w14:textId="7B479C0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7DAB" w14:textId="796CE94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 (0.300-2.41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03EE" w14:textId="7C2C759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540EEB" w:rsidRPr="00055B0A" w14:paraId="44AFA80C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8D15DE9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B3A0" w14:textId="7179A19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 (0.324-1.67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BDE4" w14:textId="2EA5903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B995" w14:textId="6AD9475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 (0.606-1.57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563A" w14:textId="1FCE60B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EBBF" w14:textId="00B078F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 (0.270-1.71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082E" w14:textId="47B1266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540EEB" w:rsidRPr="00055B0A" w14:paraId="36506F0F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1CEBE4F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B066" w14:textId="3F8E8EE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 (0.560-2.18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E86A" w14:textId="1BDEBF4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D631" w14:textId="58615AD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 (0.815-1.91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EBAC" w14:textId="30F32A4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DF1B" w14:textId="6416D89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 (0.369-1.73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DC6F" w14:textId="03D45EE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</w:tr>
      <w:tr w:rsidR="00540EEB" w:rsidRPr="00055B0A" w14:paraId="71007A7C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6C15908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65CC" w14:textId="67ED3AA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 (0.181-1.333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E713" w14:textId="7AA4228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A4F0" w14:textId="69378E0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 (0.444-1.30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5E49" w14:textId="1CF26C5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DADB" w14:textId="0CE693A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 (0.192-1.77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D036" w14:textId="3D15A57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540EEB" w:rsidRPr="00055B0A" w14:paraId="2C2BE635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A67E334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1AFB" w14:textId="7CF913C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 (0.324-1.67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E7E5" w14:textId="00FEAD9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3ECA" w14:textId="1B572B0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 (0.289-1.02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BC4D" w14:textId="668FF15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A59E" w14:textId="0FC577C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6 (0.445-3.37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A1D3" w14:textId="6A918D4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540EEB" w:rsidRPr="00055B0A" w14:paraId="7D9959E8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B2B4ED4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F11C" w14:textId="461A59D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 (0.400-1.84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8DB3" w14:textId="690BE9C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CD4A" w14:textId="6CF4C5F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 (0.525-1.44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71BE" w14:textId="0D54BC1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420B" w14:textId="3ADCF30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 (0.367-2.17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666E" w14:textId="1B5A546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540EEB" w:rsidRPr="00055B0A" w14:paraId="79EC3024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F1B1236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A86A" w14:textId="0D96513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 (0.324-1.67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BBA8" w14:textId="7CA0A6C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EB01" w14:textId="51C7A55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2 (0.731-1.78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706F" w14:textId="62EDA2F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41E4" w14:textId="5C14468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 (0.235-1.44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B36D" w14:textId="7189BA8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540EEB" w:rsidRPr="00055B0A" w14:paraId="268BDD10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4FFC338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3C26" w14:textId="6E9BF13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7 (0.898-2.83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3A92" w14:textId="500F033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D8CA" w14:textId="1860D6B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2 (0.731-1.78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B0D9" w14:textId="33B0936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4B26" w14:textId="1B95D26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5 (0.632-2.5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D43C" w14:textId="78E7985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540EEB" w:rsidRPr="00055B0A" w14:paraId="14E17C19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EAC6B6E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32C8" w14:textId="29F2D8A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 (0.479-2.01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D1A3" w14:textId="68ECD5A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2FC8" w14:textId="702040F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9 (0.901-2.05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F621" w14:textId="70D0184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2E19" w14:textId="66992C5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 (0.294-1.45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5451" w14:textId="3F8191E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540EEB" w:rsidRPr="00055B0A" w14:paraId="70888023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962884D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B4CF" w14:textId="52462A6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 (0.560-2.18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43F0" w14:textId="3A840A5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26C1" w14:textId="4BD8A37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2 (0.731-1.78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8869" w14:textId="7B591CE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1D3B" w14:textId="1E089F3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 (0.400-1.91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2849" w14:textId="7849EF1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540EEB" w:rsidRPr="00055B0A" w14:paraId="397910F6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FA8B63A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9E1F" w14:textId="4600E11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 (0.324-1.67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D6F0" w14:textId="571E347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A08F" w14:textId="695F6A2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 (0.815-1.91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7307" w14:textId="2A7BF90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AEA7" w14:textId="135E634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 (0.217-1.31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3813" w14:textId="2F7CC76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540EEB" w:rsidRPr="00055B0A" w14:paraId="46B0A0E6" w14:textId="77777777" w:rsidTr="002A34A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48C81F5" w14:textId="77777777" w:rsidR="00540EEB" w:rsidRPr="009F6426" w:rsidRDefault="00540EEB" w:rsidP="00540E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indowed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96FA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E224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5970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2022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C1B3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A18F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EEB" w:rsidRPr="00055B0A" w14:paraId="49C9B5C2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1196902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0FD9" w14:textId="7128C1B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4 (0.627-2.97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D26C" w14:textId="7A93F2E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4F53" w14:textId="1FA8693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 (0.208-2.11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180B" w14:textId="7D630AF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1F43" w14:textId="13EF550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5 (0.412-6.17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08D4" w14:textId="24804B2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540EEB" w:rsidRPr="00055B0A" w14:paraId="13346BF4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A4EC059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ED40" w14:textId="720EBA6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 (0.184-1.85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7EB4" w14:textId="63BA75B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79AE" w14:textId="28D605D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 (0.108-1.81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148E" w14:textId="0228AF7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474D" w14:textId="6544418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 (0.171-6.14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4C43" w14:textId="2BF41A5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540EEB" w:rsidRPr="00055B0A" w14:paraId="3E39D3F1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D1E194D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7883" w14:textId="5515854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 (0.284-2.13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15C1" w14:textId="056789D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509F" w14:textId="64AA0CB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 (0.031-1.59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D6DB" w14:textId="15CFC65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4309" w14:textId="6EE2D27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4 (0.305-24.47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81F0" w14:textId="55B50FB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540EEB" w:rsidRPr="00055B0A" w14:paraId="07440174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B8492DA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87EB" w14:textId="77D089C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(0.393-2.41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0A3A" w14:textId="0DDB587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3454" w14:textId="609A8F0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 (0.031-1.59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4B84" w14:textId="2EAAC98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C7FE" w14:textId="77A0850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8 (0.399-29.26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283A" w14:textId="3D3FF90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540EEB" w:rsidRPr="00055B0A" w14:paraId="0D431A12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6F88473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0A4B" w14:textId="368754C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 (0.284-2.13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A2E8" w14:textId="309C655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78F3" w14:textId="52EDD3D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 (0.108-1.81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AD83" w14:textId="4844BCD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4D03" w14:textId="756AF06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7 (0.250-7.47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3E6F" w14:textId="58460E2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540EEB" w:rsidRPr="00055B0A" w14:paraId="6FA5543C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24BCDAC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34FA" w14:textId="39D2BC3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9 (0.750-3.24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071A" w14:textId="5CD2EA1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57B2" w14:textId="27EC290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 (0.031-1.59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2D0B" w14:textId="618BC57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CFB1" w14:textId="1D72EFF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8 (0.684-43.73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AB30" w14:textId="2D03CB1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540EEB" w:rsidRPr="00055B0A" w14:paraId="5DA05EF0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49D6F1E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AC57" w14:textId="1D34614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 (0.284-2.13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424C" w14:textId="5FEBA74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3C65" w14:textId="2A5FAF4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 (0.208-2.11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BFEA" w14:textId="434AA14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49F3" w14:textId="6BEA6BB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 (0.204-4.07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D63A" w14:textId="33A7A1E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</w:tr>
      <w:tr w:rsidR="00540EEB" w:rsidRPr="00055B0A" w14:paraId="631DCC71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C66FE5E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4C8A" w14:textId="7C0FE8A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 (0.284-2.13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35A8" w14:textId="518F66F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3A9C" w14:textId="4B6D57A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9 (0.846-3.70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3E94" w14:textId="0A1EC891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6751" w14:textId="786234D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 (0.103-1.13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6710" w14:textId="6C78302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540EEB" w:rsidRPr="00055B0A" w14:paraId="6128077C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939002B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216C" w14:textId="04DC868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4 (0.627-2.97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2818" w14:textId="5AEA271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DDEE" w14:textId="2A326658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8 (0.708-3.38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0305" w14:textId="3F676DE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D7EC" w14:textId="2D756EA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 (0.239-1.95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2AEF" w14:textId="7E7D2CD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540EEB" w:rsidRPr="00055B0A" w14:paraId="7887741A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7B41934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D514" w14:textId="135EBE5B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9 (0.750-3.24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3D66" w14:textId="44A7366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69CB" w14:textId="2EF507B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8 (0.708-3.38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4E69" w14:textId="6EB4FF1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FECA" w14:textId="2D2D8ED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 (0.283-2.15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73E9" w14:textId="60480D1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540EEB" w:rsidRPr="00055B0A" w14:paraId="3584C8BA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F7E0E11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A66D" w14:textId="3F7D205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(0.393-2.41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6E00" w14:textId="529CF2D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DDFF" w14:textId="61FD7F4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 (0.444-2.75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8455" w14:textId="44F3707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A517" w14:textId="5836F94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 (0.198-2.36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5911" w14:textId="6A85494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540EEB" w:rsidRPr="00055B0A" w14:paraId="7F1C06F0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2156275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0901" w14:textId="01E361E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(0.393-2.41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57C9" w14:textId="5B542FD4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8D7E" w14:textId="0794095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 (0.444-2.75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DB96" w14:textId="56922C2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E7E8" w14:textId="109B4BC5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 (0.198-2.36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5DAA" w14:textId="6253593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540EEB" w:rsidRPr="00055B0A" w14:paraId="70741F66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14330A1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829B" w14:textId="5887FCCF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 (0.508-2.69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405C" w14:textId="6B5BD41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F146" w14:textId="3DEB6F1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 (0.444-2.75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DAD4" w14:textId="02F3C8C3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CD09" w14:textId="357D23D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 (0.250-2.69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99D3" w14:textId="2193E0A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540EEB" w:rsidRPr="00055B0A" w14:paraId="1B968E28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1E56D8A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06BF" w14:textId="3C703D0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4 (0.627-2.97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AF64" w14:textId="366B82B6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7FA4" w14:textId="037FEC2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8 (0.708-3.38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C17E" w14:textId="078C4EAE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F5FC" w14:textId="6DE1E34C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 (0.239-1.95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9E16" w14:textId="78088230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540EEB" w:rsidRPr="00055B0A" w14:paraId="2FA2187C" w14:textId="77777777" w:rsidTr="00720B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</w:tcBorders>
          </w:tcPr>
          <w:p w14:paraId="79D8580A" w14:textId="77777777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2210" w:type="dxa"/>
            <w:tcBorders>
              <w:top w:val="nil"/>
            </w:tcBorders>
            <w:vAlign w:val="center"/>
          </w:tcPr>
          <w:p w14:paraId="7BB66AB8" w14:textId="7491ADF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 (0.184-1.858)</w:t>
            </w:r>
          </w:p>
        </w:tc>
        <w:tc>
          <w:tcPr>
            <w:tcW w:w="2178" w:type="dxa"/>
            <w:tcBorders>
              <w:top w:val="nil"/>
            </w:tcBorders>
            <w:vAlign w:val="center"/>
          </w:tcPr>
          <w:p w14:paraId="2029150C" w14:textId="726DD68A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63193F1B" w14:textId="0D0C2C19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 (0.108-1.810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5A96CF2A" w14:textId="6EF2C28D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255" w:type="dxa"/>
            <w:tcBorders>
              <w:top w:val="nil"/>
            </w:tcBorders>
            <w:vAlign w:val="center"/>
          </w:tcPr>
          <w:p w14:paraId="66966EB9" w14:textId="19B0C83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 (0.171-6.143)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3422A1B3" w14:textId="58307A82" w:rsidR="00540EEB" w:rsidRPr="009F6426" w:rsidRDefault="00540EEB" w:rsidP="00540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</w:tbl>
    <w:p w14:paraId="08EA7BCB" w14:textId="77777777" w:rsidR="00FB1D75" w:rsidRPr="00055B0A" w:rsidRDefault="00FB1D75" w:rsidP="00FB1D7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R = incidence rate ratio, CI = confidence interval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he analys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>were</w:t>
      </w:r>
      <w:r>
        <w:rPr>
          <w:rFonts w:ascii="Times New Roman" w:hAnsi="Times New Roman" w:cs="Times New Roman"/>
        </w:rPr>
        <w:t xml:space="preserve"> conducted with adjustment for month</w:t>
      </w:r>
      <w:r>
        <w:rPr>
          <w:rFonts w:ascii="Times New Roman" w:hAnsi="Times New Roman" w:cs="Times New Roman" w:hint="eastAsia"/>
        </w:rPr>
        <w:t xml:space="preserve"> and year</w:t>
      </w:r>
      <w:r>
        <w:rPr>
          <w:rFonts w:ascii="Times New Roman" w:hAnsi="Times New Roman" w:cs="Times New Roman"/>
        </w:rPr>
        <w:t>.</w:t>
      </w:r>
    </w:p>
    <w:p w14:paraId="31D3A60A" w14:textId="77777777" w:rsidR="002D1416" w:rsidRPr="00A05A5B" w:rsidRDefault="002D1416">
      <w:pPr>
        <w:rPr>
          <w:rFonts w:ascii="Times New Roman" w:hAnsi="Times New Roman" w:cs="Times New Roman"/>
        </w:rPr>
      </w:pPr>
    </w:p>
    <w:sectPr w:rsidR="002D1416" w:rsidRPr="00A05A5B" w:rsidSect="006622C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05D97" w14:textId="77777777" w:rsidR="00295B0D" w:rsidRDefault="00295B0D" w:rsidP="006622C5">
      <w:pPr>
        <w:spacing w:after="0" w:line="240" w:lineRule="auto"/>
      </w:pPr>
      <w:r>
        <w:separator/>
      </w:r>
    </w:p>
  </w:endnote>
  <w:endnote w:type="continuationSeparator" w:id="0">
    <w:p w14:paraId="3C88230C" w14:textId="77777777" w:rsidR="00295B0D" w:rsidRDefault="00295B0D" w:rsidP="00662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900AB" w14:textId="77777777" w:rsidR="00295B0D" w:rsidRDefault="00295B0D" w:rsidP="006622C5">
      <w:pPr>
        <w:spacing w:after="0" w:line="240" w:lineRule="auto"/>
      </w:pPr>
      <w:r>
        <w:separator/>
      </w:r>
    </w:p>
  </w:footnote>
  <w:footnote w:type="continuationSeparator" w:id="0">
    <w:p w14:paraId="6A626E20" w14:textId="77777777" w:rsidR="00295B0D" w:rsidRDefault="00295B0D" w:rsidP="00662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D1"/>
    <w:rsid w:val="00055B0A"/>
    <w:rsid w:val="000D7EFD"/>
    <w:rsid w:val="00206ED1"/>
    <w:rsid w:val="0023302A"/>
    <w:rsid w:val="002609C9"/>
    <w:rsid w:val="00264827"/>
    <w:rsid w:val="00295B0D"/>
    <w:rsid w:val="002B7D03"/>
    <w:rsid w:val="002D1416"/>
    <w:rsid w:val="00342CE3"/>
    <w:rsid w:val="00401B3E"/>
    <w:rsid w:val="0041084B"/>
    <w:rsid w:val="0044777F"/>
    <w:rsid w:val="004620EF"/>
    <w:rsid w:val="00466F3C"/>
    <w:rsid w:val="00480A63"/>
    <w:rsid w:val="004B2560"/>
    <w:rsid w:val="00540EEB"/>
    <w:rsid w:val="0056243E"/>
    <w:rsid w:val="005B49E9"/>
    <w:rsid w:val="006622C5"/>
    <w:rsid w:val="00720BD8"/>
    <w:rsid w:val="00785FF5"/>
    <w:rsid w:val="009455A2"/>
    <w:rsid w:val="00952563"/>
    <w:rsid w:val="009F6426"/>
    <w:rsid w:val="00A05A5B"/>
    <w:rsid w:val="00AC347A"/>
    <w:rsid w:val="00AE09AD"/>
    <w:rsid w:val="00AF4D72"/>
    <w:rsid w:val="00B70487"/>
    <w:rsid w:val="00BF5586"/>
    <w:rsid w:val="00CA6BE2"/>
    <w:rsid w:val="00DE6E3F"/>
    <w:rsid w:val="00EA0B24"/>
    <w:rsid w:val="00F52726"/>
    <w:rsid w:val="00F65DFE"/>
    <w:rsid w:val="00FA29E6"/>
    <w:rsid w:val="00FB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6913C"/>
  <w15:chartTrackingRefBased/>
  <w15:docId w15:val="{87FF7B0A-115A-40B7-8790-EC3A2A35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9E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6E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ED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ED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ED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ED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ED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ED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06E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06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06ED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06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06ED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06ED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06ED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06ED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06ED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06E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06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6E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06E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6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06E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6E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6E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6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06E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6E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22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622C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622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622C5"/>
    <w:rPr>
      <w:sz w:val="20"/>
      <w:szCs w:val="20"/>
    </w:rPr>
  </w:style>
  <w:style w:type="table" w:styleId="af2">
    <w:name w:val="Table Grid"/>
    <w:basedOn w:val="a1"/>
    <w:uiPriority w:val="39"/>
    <w:rsid w:val="0066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799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Lung Chen</dc:creator>
  <cp:keywords/>
  <dc:description/>
  <cp:lastModifiedBy>陳儀龍</cp:lastModifiedBy>
  <cp:revision>27</cp:revision>
  <dcterms:created xsi:type="dcterms:W3CDTF">2025-05-20T11:55:00Z</dcterms:created>
  <dcterms:modified xsi:type="dcterms:W3CDTF">2025-09-10T07:57:00Z</dcterms:modified>
</cp:coreProperties>
</file>